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A310" w14:textId="29AD0CB5" w:rsidR="003548ED" w:rsidRDefault="00D634F4">
      <w:pPr>
        <w:rPr>
          <w:rFonts w:ascii="Times New Roman" w:hAnsi="Times New Roman" w:cs="Times New Roman"/>
          <w:sz w:val="24"/>
          <w:szCs w:val="24"/>
        </w:rPr>
      </w:pPr>
      <w:r w:rsidRPr="00D2333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61602">
        <w:rPr>
          <w:rFonts w:ascii="Times New Roman" w:hAnsi="Times New Roman" w:cs="Times New Roman"/>
          <w:sz w:val="24"/>
          <w:szCs w:val="24"/>
        </w:rPr>
        <w:t>4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 </w:t>
      </w:r>
      <w:r w:rsidR="00B749A3">
        <w:rPr>
          <w:rFonts w:ascii="Times New Roman" w:hAnsi="Times New Roman" w:cs="Times New Roman"/>
          <w:sz w:val="24"/>
          <w:szCs w:val="24"/>
        </w:rPr>
        <w:t>D</w:t>
      </w:r>
      <w:r w:rsidR="0004687D">
        <w:rPr>
          <w:rFonts w:ascii="Times New Roman" w:hAnsi="Times New Roman" w:cs="Times New Roman" w:hint="eastAsia"/>
          <w:sz w:val="24"/>
          <w:szCs w:val="24"/>
        </w:rPr>
        <w:t>etail</w:t>
      </w:r>
      <w:r w:rsidR="00B749A3">
        <w:rPr>
          <w:rFonts w:ascii="Times New Roman" w:hAnsi="Times New Roman" w:cs="Times New Roman"/>
          <w:sz w:val="24"/>
          <w:szCs w:val="24"/>
        </w:rPr>
        <w:t>s</w:t>
      </w:r>
      <w:r w:rsidR="000468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of </w:t>
      </w:r>
      <w:r w:rsidR="001415D4" w:rsidRPr="000A6573">
        <w:rPr>
          <w:rFonts w:ascii="Times New Roman" w:hAnsi="Times New Roman" w:cs="Times New Roman"/>
          <w:color w:val="222222"/>
        </w:rPr>
        <w:t>multiple therapies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text" w:horzAnchor="margin" w:tblpXSpec="center" w:tblpY="277"/>
        <w:tblW w:w="97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464"/>
        <w:gridCol w:w="2599"/>
      </w:tblGrid>
      <w:tr w:rsidR="00F61602" w:rsidRPr="00F61602" w14:paraId="4D6F3D72" w14:textId="77777777" w:rsidTr="00F61602">
        <w:trPr>
          <w:trHeight w:val="128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163B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BB56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ension n=113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B8BF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hypotension n=101</w:t>
            </w:r>
          </w:p>
        </w:tc>
      </w:tr>
      <w:tr w:rsidR="00F61602" w:rsidRPr="00F61602" w14:paraId="0045DBA4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9511E2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RBs/ACE-Is with a short-to-middle half-life 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247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C35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3319FE7F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07C067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shot-to-middle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 + CCB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E23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7D6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61602" w:rsidRPr="00F61602" w14:paraId="1931AAEF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4518FE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shot-to-middle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 + CCB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8D5D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808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61602" w:rsidRPr="00F61602" w14:paraId="66F59987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775181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shot-to-middle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64F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EFD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028653A8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0FC407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shot-to-middle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CCB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7A4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253C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F61602" w:rsidRPr="00F61602" w14:paraId="36E0342F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43F3DF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shot-to-middle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CCB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9C9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3AB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F61602" w:rsidRPr="00F61602" w14:paraId="67D36E66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3EB97A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shot-to-middle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552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D91F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61602" w:rsidRPr="00F61602" w14:paraId="081258DA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3F2DE0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RBs/ACE-Is with a long half-life 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6A7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B0F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697105A8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E753F9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RBs/ACE-Is with a long half-life 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 + CCB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AD0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B1DC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0E750C49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F2FBD6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RBs/ACE-Is with a long half-life 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Beta blockers + CCB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99C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97B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1D5DEECA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6515E0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long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CCB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58C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729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61602" w:rsidRPr="00F61602" w14:paraId="589A1BDE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9E8EA1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long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CCB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8C2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540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61602" w:rsidRPr="00F61602" w14:paraId="4A1B90D9" w14:textId="77777777" w:rsidTr="00F61602">
        <w:trPr>
          <w:trHeight w:val="222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2C08C3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 with a long half-life</w:t>
            </w: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F702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DD39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709E1BAB" w14:textId="77777777" w:rsidTr="00F61602">
        <w:trPr>
          <w:trHeight w:val="125"/>
        </w:trPr>
        <w:tc>
          <w:tcPr>
            <w:tcW w:w="467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90B711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ta blockers + CCB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FAC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01AE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61602" w:rsidRPr="00F61602" w14:paraId="28DA86BE" w14:textId="77777777" w:rsidTr="00F61602">
        <w:trPr>
          <w:trHeight w:val="125"/>
        </w:trPr>
        <w:tc>
          <w:tcPr>
            <w:tcW w:w="467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985672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ta blockers + CCB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3FD5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C849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0313842E" w14:textId="77777777" w:rsidTr="00F61602">
        <w:trPr>
          <w:trHeight w:val="125"/>
        </w:trPr>
        <w:tc>
          <w:tcPr>
            <w:tcW w:w="467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6FE1EA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ta blockers + Diuretic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C55E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8E8C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61602" w:rsidRPr="00F61602" w14:paraId="3C0CF197" w14:textId="77777777" w:rsidTr="00F61602">
        <w:trPr>
          <w:trHeight w:val="128"/>
        </w:trPr>
        <w:tc>
          <w:tcPr>
            <w:tcW w:w="4678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C27ABB" w14:textId="77777777" w:rsidR="00F61602" w:rsidRPr="00F61602" w:rsidRDefault="00F61602" w:rsidP="00F6160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Bs + Diuretics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1D3F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C50A" w14:textId="77777777" w:rsidR="00F61602" w:rsidRPr="00F61602" w:rsidRDefault="00F61602" w:rsidP="00F6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0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4B18565F" w14:textId="7FB65998" w:rsidR="00E72423" w:rsidRPr="00F61602" w:rsidRDefault="00E72423" w:rsidP="00E724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1602">
        <w:rPr>
          <w:rFonts w:ascii="Times New Roman" w:hAnsi="Times New Roman" w:cs="Times New Roman"/>
          <w:sz w:val="24"/>
          <w:szCs w:val="24"/>
        </w:rPr>
        <w:t xml:space="preserve">ARB, angiotensin receptor blocker; ACE-I, angiotensin-converting enzyme inhibitor; </w:t>
      </w:r>
      <w:r w:rsidRPr="00F61602">
        <w:rPr>
          <w:rFonts w:ascii="Times New Roman" w:hAnsi="Times New Roman" w:cs="Times New Roman"/>
          <w:sz w:val="24"/>
          <w:szCs w:val="24"/>
        </w:rPr>
        <w:lastRenderedPageBreak/>
        <w:t>CCB, calcium channel blocker</w:t>
      </w:r>
    </w:p>
    <w:p w14:paraId="366BE1F2" w14:textId="075B0D42" w:rsidR="00E72423" w:rsidRPr="00E72423" w:rsidRDefault="00E72423" w:rsidP="00E72423">
      <w:pPr>
        <w:rPr>
          <w:rFonts w:ascii="Times New Roman" w:hAnsi="Times New Roman" w:cs="Times New Roman"/>
          <w:sz w:val="24"/>
          <w:szCs w:val="24"/>
        </w:rPr>
      </w:pPr>
    </w:p>
    <w:sectPr w:rsidR="00E72423" w:rsidRPr="00E724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67849" w14:textId="77777777" w:rsidR="00AE1658" w:rsidRDefault="00AE1658" w:rsidP="007059E1">
      <w:r>
        <w:separator/>
      </w:r>
    </w:p>
  </w:endnote>
  <w:endnote w:type="continuationSeparator" w:id="0">
    <w:p w14:paraId="55B749F9" w14:textId="77777777" w:rsidR="00AE1658" w:rsidRDefault="00AE1658" w:rsidP="0070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7BB0C" w14:textId="77777777" w:rsidR="00AE1658" w:rsidRDefault="00AE1658" w:rsidP="007059E1">
      <w:r>
        <w:separator/>
      </w:r>
    </w:p>
  </w:footnote>
  <w:footnote w:type="continuationSeparator" w:id="0">
    <w:p w14:paraId="5300477A" w14:textId="77777777" w:rsidR="00AE1658" w:rsidRDefault="00AE1658" w:rsidP="00705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F4"/>
    <w:rsid w:val="0004687D"/>
    <w:rsid w:val="000E2A36"/>
    <w:rsid w:val="001415D4"/>
    <w:rsid w:val="001A79AE"/>
    <w:rsid w:val="001F730C"/>
    <w:rsid w:val="003126CA"/>
    <w:rsid w:val="00315DB0"/>
    <w:rsid w:val="003548ED"/>
    <w:rsid w:val="003678D8"/>
    <w:rsid w:val="003A3716"/>
    <w:rsid w:val="003E5BCC"/>
    <w:rsid w:val="007059E1"/>
    <w:rsid w:val="00730988"/>
    <w:rsid w:val="007803AE"/>
    <w:rsid w:val="0090636C"/>
    <w:rsid w:val="00A51D87"/>
    <w:rsid w:val="00A716F0"/>
    <w:rsid w:val="00AA6085"/>
    <w:rsid w:val="00AE1658"/>
    <w:rsid w:val="00B43718"/>
    <w:rsid w:val="00B749A3"/>
    <w:rsid w:val="00C47566"/>
    <w:rsid w:val="00C8583B"/>
    <w:rsid w:val="00CF7AE4"/>
    <w:rsid w:val="00D2333F"/>
    <w:rsid w:val="00D32C74"/>
    <w:rsid w:val="00D634F4"/>
    <w:rsid w:val="00DD63A8"/>
    <w:rsid w:val="00DF3ACF"/>
    <w:rsid w:val="00E4438A"/>
    <w:rsid w:val="00E72423"/>
    <w:rsid w:val="00F61602"/>
    <w:rsid w:val="00F9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B185CA"/>
  <w15:chartTrackingRefBased/>
  <w15:docId w15:val="{F4C947D0-0496-4D89-A273-B137A2820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9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9E1"/>
  </w:style>
  <w:style w:type="paragraph" w:styleId="a5">
    <w:name w:val="footer"/>
    <w:basedOn w:val="a"/>
    <w:link w:val="a6"/>
    <w:uiPriority w:val="99"/>
    <w:unhideWhenUsed/>
    <w:rsid w:val="007059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5</Words>
  <Characters>1005</Characters>
  <Application>Microsoft Office Word</Application>
  <DocSecurity>0</DocSecurity>
  <Lines>47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條 敬之</dc:creator>
  <cp:keywords/>
  <dc:description/>
  <cp:lastModifiedBy>北條 敬之</cp:lastModifiedBy>
  <cp:revision>5</cp:revision>
  <dcterms:created xsi:type="dcterms:W3CDTF">2022-10-16T06:56:00Z</dcterms:created>
  <dcterms:modified xsi:type="dcterms:W3CDTF">2022-10-1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c950e64c8df988b227b873d0ec5c46d7d96300d9676ab0638f3167a1fc9de8</vt:lpwstr>
  </property>
</Properties>
</file>